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E8E99" w14:textId="77777777" w:rsidR="00585912" w:rsidRDefault="004F52DA" w:rsidP="004F52DA">
      <w:pPr>
        <w:tabs>
          <w:tab w:val="left" w:pos="5688"/>
        </w:tabs>
        <w:spacing w:after="0"/>
        <w:jc w:val="both"/>
        <w:rPr>
          <w:rFonts w:cs="Times New Roman"/>
          <w:b/>
          <w:szCs w:val="24"/>
        </w:rPr>
      </w:pPr>
      <w:r w:rsidRPr="004F52DA">
        <w:rPr>
          <w:rFonts w:cs="Times New Roman"/>
          <w:b/>
          <w:szCs w:val="24"/>
        </w:rPr>
        <w:t>Supplementary Table 1. List of antibodies used for flow cytometry</w:t>
      </w:r>
    </w:p>
    <w:p w14:paraId="6AADB0D8" w14:textId="48FCA68F" w:rsidR="004F52DA" w:rsidRPr="004F52DA" w:rsidRDefault="004F52DA" w:rsidP="004F52DA">
      <w:pPr>
        <w:tabs>
          <w:tab w:val="left" w:pos="5688"/>
        </w:tabs>
        <w:spacing w:after="0"/>
        <w:jc w:val="both"/>
        <w:rPr>
          <w:rFonts w:cs="Times New Roman"/>
          <w:b/>
          <w:szCs w:val="24"/>
        </w:rPr>
      </w:pPr>
      <w:r w:rsidRPr="004F52DA">
        <w:rPr>
          <w:rFonts w:cs="Times New Roman"/>
          <w:b/>
          <w:szCs w:val="24"/>
        </w:rPr>
        <w:tab/>
      </w:r>
    </w:p>
    <w:tbl>
      <w:tblPr>
        <w:tblStyle w:val="LightShading"/>
        <w:tblW w:w="9154" w:type="dxa"/>
        <w:tblLook w:val="04A0" w:firstRow="1" w:lastRow="0" w:firstColumn="1" w:lastColumn="0" w:noHBand="0" w:noVBand="1"/>
      </w:tblPr>
      <w:tblGrid>
        <w:gridCol w:w="4068"/>
        <w:gridCol w:w="1576"/>
        <w:gridCol w:w="1530"/>
        <w:gridCol w:w="1980"/>
      </w:tblGrid>
      <w:tr w:rsidR="004F52DA" w:rsidRPr="004F52DA" w14:paraId="2E3A6E26" w14:textId="77777777" w:rsidTr="00B27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14:paraId="24663A11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Antibodies</w:t>
            </w:r>
          </w:p>
        </w:tc>
        <w:tc>
          <w:tcPr>
            <w:tcW w:w="1576" w:type="dxa"/>
            <w:noWrap/>
            <w:vAlign w:val="center"/>
            <w:hideMark/>
          </w:tcPr>
          <w:p w14:paraId="00CE71BA" w14:textId="77777777" w:rsidR="004F52DA" w:rsidRPr="004F52DA" w:rsidRDefault="004F52DA" w:rsidP="00B274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Source</w:t>
            </w:r>
          </w:p>
        </w:tc>
        <w:tc>
          <w:tcPr>
            <w:tcW w:w="1530" w:type="dxa"/>
            <w:noWrap/>
            <w:hideMark/>
          </w:tcPr>
          <w:p w14:paraId="0AED8DFE" w14:textId="77777777" w:rsidR="004F52DA" w:rsidRPr="004F52DA" w:rsidRDefault="004F52DA" w:rsidP="00B274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Catalog number</w:t>
            </w:r>
          </w:p>
        </w:tc>
        <w:tc>
          <w:tcPr>
            <w:tcW w:w="1980" w:type="dxa"/>
            <w:noWrap/>
            <w:hideMark/>
          </w:tcPr>
          <w:p w14:paraId="566CFD33" w14:textId="77777777" w:rsidR="004F52DA" w:rsidRPr="004F52DA" w:rsidRDefault="004F52DA" w:rsidP="00B274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Amount or dilution in 100 </w:t>
            </w:r>
            <w:r w:rsidRPr="004F52DA">
              <w:rPr>
                <w:rFonts w:eastAsia="Times New Roman"/>
                <w:color w:val="auto"/>
                <w:szCs w:val="24"/>
              </w:rPr>
              <w:t>μ</w:t>
            </w: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l</w:t>
            </w:r>
          </w:p>
        </w:tc>
      </w:tr>
      <w:tr w:rsidR="004F52DA" w:rsidRPr="004F52DA" w14:paraId="4210EA60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vAlign w:val="center"/>
          </w:tcPr>
          <w:p w14:paraId="12A07715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Surface phenotype staining</w:t>
            </w:r>
          </w:p>
        </w:tc>
        <w:tc>
          <w:tcPr>
            <w:tcW w:w="1576" w:type="dxa"/>
            <w:shd w:val="clear" w:color="auto" w:fill="auto"/>
            <w:noWrap/>
          </w:tcPr>
          <w:p w14:paraId="31051AD9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2BE3D5D8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5E8F7F3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5E41DB14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1DFC4CF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3 BV650 (clone SK7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320EB9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FA7CC8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39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491F3C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29D91E84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1F7E7A8A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highlight w:val="yellow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3 BV650 (clone OKT3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22FC5A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BEFA2E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1732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906E01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28E7862E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974751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highlight w:val="yellow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3 BV650 (clone UCTH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3BBA8C0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45A198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046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75527E0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58F87BF1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5513695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5 BV605 (clone L17F12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4BC9474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981749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6402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2C209A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33F1B515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4FB7C29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7 PE-CF594 (clone M-T70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7AFEB5F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E58C48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254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B4367CC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05B64643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5ABCB467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1c biotin (clone Bu15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461C21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5FAAB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3723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244D4C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200</w:t>
            </w:r>
          </w:p>
        </w:tc>
      </w:tr>
      <w:tr w:rsidR="004F52DA" w:rsidRPr="004F52DA" w14:paraId="587BF6BA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3CB23029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4 biotin (clone M5E2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AEE7B19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F53EA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01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0708A7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50</w:t>
            </w:r>
          </w:p>
        </w:tc>
      </w:tr>
      <w:tr w:rsidR="004F52DA" w:rsidRPr="004F52DA" w14:paraId="02A9254E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6B52A11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9 biotin (clone HIB19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F1BA89E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20721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22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C5BB2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200</w:t>
            </w:r>
          </w:p>
        </w:tc>
      </w:tr>
      <w:tr w:rsidR="004F52DA" w:rsidRPr="004F52DA" w14:paraId="2AEEF9D5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E08D0EB" w14:textId="77777777" w:rsidR="004F52DA" w:rsidRPr="004F52DA" w:rsidRDefault="004F52DA" w:rsidP="00B274EA">
            <w:pPr>
              <w:jc w:val="both"/>
              <w:rPr>
                <w:rFonts w:eastAsia="Times New Roman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34 biotin (clone 58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34387F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C3C8DF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466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1FE116B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200</w:t>
            </w:r>
          </w:p>
        </w:tc>
      </w:tr>
      <w:tr w:rsidR="004F52DA" w:rsidRPr="004F52DA" w14:paraId="7B46D7D0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2CF3308E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  <w:lang w:val="en-US"/>
              </w:rPr>
              <w:t>Anti-human CD34 BUV395 (clone 581)</w:t>
            </w:r>
          </w:p>
        </w:tc>
        <w:tc>
          <w:tcPr>
            <w:tcW w:w="1576" w:type="dxa"/>
            <w:shd w:val="clear" w:color="auto" w:fill="auto"/>
            <w:noWrap/>
          </w:tcPr>
          <w:p w14:paraId="089A78B4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</w:tcPr>
          <w:p w14:paraId="29153EF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563778</w:t>
            </w:r>
          </w:p>
        </w:tc>
        <w:tc>
          <w:tcPr>
            <w:tcW w:w="1980" w:type="dxa"/>
            <w:shd w:val="clear" w:color="auto" w:fill="auto"/>
            <w:noWrap/>
          </w:tcPr>
          <w:p w14:paraId="2F1CB48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2 </w:t>
            </w:r>
            <w:r w:rsidRPr="004F52DA">
              <w:rPr>
                <w:rFonts w:eastAsia="Times New Roman"/>
                <w:color w:val="auto"/>
                <w:szCs w:val="24"/>
              </w:rPr>
              <w:t>μl</w:t>
            </w: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 </w:t>
            </w:r>
          </w:p>
        </w:tc>
      </w:tr>
      <w:tr w:rsidR="004F52DA" w:rsidRPr="004F52DA" w14:paraId="1F6548E6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67D243EA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45 APC-Cy7 (HI30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88463D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F7F8CA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401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9103F9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40F7CE1D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BAA5163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45 PE-Cy5.5 (HI30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000EE6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C78C8F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40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868364C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7A507703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7DAAF377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mouse CD45 AF700 (clone 30-F1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24B20A2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2F98D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0312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806DCC6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400</w:t>
            </w:r>
          </w:p>
        </w:tc>
      </w:tr>
      <w:tr w:rsidR="004F52DA" w:rsidRPr="004F52DA" w14:paraId="4084A9E0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7BF29B2F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45RA BUV737 (clone HI100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53845E6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DE4AB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444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E5373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577E7CCD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3C75CF3E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</w:rPr>
              <w:t>Anti-human CD56 BV785 (clone 5.1H11)</w:t>
            </w:r>
          </w:p>
        </w:tc>
        <w:tc>
          <w:tcPr>
            <w:tcW w:w="1576" w:type="dxa"/>
            <w:shd w:val="clear" w:color="auto" w:fill="auto"/>
            <w:noWrap/>
          </w:tcPr>
          <w:p w14:paraId="0E9C4156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</w:tcPr>
          <w:p w14:paraId="1B83427B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62550</w:t>
            </w:r>
          </w:p>
        </w:tc>
        <w:tc>
          <w:tcPr>
            <w:tcW w:w="1980" w:type="dxa"/>
            <w:shd w:val="clear" w:color="auto" w:fill="auto"/>
            <w:noWrap/>
          </w:tcPr>
          <w:p w14:paraId="159A320B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2FB9455A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2A86B62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  <w:lastRenderedPageBreak/>
              <w:t>Anti-human CD62L PE-Cy7 (clone DREG56)</w:t>
            </w:r>
          </w:p>
        </w:tc>
        <w:tc>
          <w:tcPr>
            <w:tcW w:w="1576" w:type="dxa"/>
            <w:shd w:val="clear" w:color="auto" w:fill="auto"/>
            <w:noWrap/>
          </w:tcPr>
          <w:p w14:paraId="0D064B9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proofErr w:type="spellStart"/>
            <w:r w:rsidRPr="004F52DA">
              <w:rPr>
                <w:rFonts w:eastAsia="Times New Roman"/>
                <w:color w:val="auto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</w:tcPr>
          <w:p w14:paraId="458F72E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304822</w:t>
            </w:r>
          </w:p>
        </w:tc>
        <w:tc>
          <w:tcPr>
            <w:tcW w:w="1980" w:type="dxa"/>
            <w:shd w:val="clear" w:color="auto" w:fill="auto"/>
            <w:noWrap/>
          </w:tcPr>
          <w:p w14:paraId="2B3873A5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4 </w:t>
            </w:r>
            <w:r w:rsidRPr="004F52DA">
              <w:rPr>
                <w:rFonts w:eastAsia="Times New Roman"/>
                <w:color w:val="auto"/>
                <w:szCs w:val="24"/>
              </w:rPr>
              <w:t>μl</w:t>
            </w:r>
          </w:p>
        </w:tc>
      </w:tr>
      <w:tr w:rsidR="004F52DA" w:rsidRPr="004F52DA" w14:paraId="32978AD0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71A6615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  <w:t>Anti-human CD69 BV785 (clone FN50)</w:t>
            </w:r>
          </w:p>
        </w:tc>
        <w:tc>
          <w:tcPr>
            <w:tcW w:w="1576" w:type="dxa"/>
            <w:shd w:val="clear" w:color="auto" w:fill="auto"/>
            <w:noWrap/>
          </w:tcPr>
          <w:p w14:paraId="16F02F2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proofErr w:type="spellStart"/>
            <w:r w:rsidRPr="004F52DA">
              <w:rPr>
                <w:rFonts w:eastAsia="Times New Roman"/>
                <w:color w:val="auto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</w:tcPr>
          <w:p w14:paraId="174EA798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310932</w:t>
            </w:r>
          </w:p>
        </w:tc>
        <w:tc>
          <w:tcPr>
            <w:tcW w:w="1980" w:type="dxa"/>
            <w:shd w:val="clear" w:color="auto" w:fill="auto"/>
            <w:noWrap/>
          </w:tcPr>
          <w:p w14:paraId="3F80285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3 </w:t>
            </w:r>
            <w:r w:rsidRPr="004F52DA">
              <w:rPr>
                <w:rFonts w:eastAsia="Times New Roman"/>
                <w:color w:val="auto"/>
                <w:szCs w:val="24"/>
              </w:rPr>
              <w:t>μl</w:t>
            </w:r>
          </w:p>
        </w:tc>
      </w:tr>
      <w:tr w:rsidR="004F52DA" w:rsidRPr="004F52DA" w14:paraId="2D8E05ED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7AB509CD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94 FITC (clone DX22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E45FF2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5B2502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55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9A7986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5330C9F0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3C862798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  <w:t>Anti-human CD103 BUV395 (clone Ber-ACT8)</w:t>
            </w:r>
          </w:p>
        </w:tc>
        <w:tc>
          <w:tcPr>
            <w:tcW w:w="1576" w:type="dxa"/>
            <w:shd w:val="clear" w:color="auto" w:fill="auto"/>
            <w:noWrap/>
          </w:tcPr>
          <w:p w14:paraId="01A9CB8A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</w:tcPr>
          <w:p w14:paraId="69F20E06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>564346</w:t>
            </w:r>
          </w:p>
        </w:tc>
        <w:tc>
          <w:tcPr>
            <w:tcW w:w="1980" w:type="dxa"/>
            <w:shd w:val="clear" w:color="auto" w:fill="auto"/>
            <w:noWrap/>
          </w:tcPr>
          <w:p w14:paraId="0610F26C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color w:val="auto"/>
                <w:szCs w:val="24"/>
                <w:lang w:val="en-US"/>
              </w:rPr>
              <w:t xml:space="preserve">4 </w:t>
            </w:r>
            <w:r w:rsidRPr="004F52DA">
              <w:rPr>
                <w:rFonts w:eastAsia="Times New Roman"/>
                <w:color w:val="auto"/>
                <w:szCs w:val="24"/>
              </w:rPr>
              <w:t>μl</w:t>
            </w:r>
          </w:p>
        </w:tc>
      </w:tr>
      <w:tr w:rsidR="004F52DA" w:rsidRPr="004F52DA" w14:paraId="1ACB75F6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11BFD89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17 PC5.5 (clone 104D2D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7E457D2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eckman Coult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09D3A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9675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0988A2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499C2642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A79204F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23 biotin (clone 6H6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3D9242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4DDC5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060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0BCBF3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200</w:t>
            </w:r>
          </w:p>
        </w:tc>
      </w:tr>
      <w:tr w:rsidR="004F52DA" w:rsidRPr="004F52DA" w14:paraId="74D172E5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6748AEC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127 BV421 (clone A019D5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0022426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31AA49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513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55E7C3F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4810BC6D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231BE9E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 xml:space="preserve">Anti-human CRTH2 APC (or CD294, clone BM16) 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96A7DF3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6EC93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501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2A1912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3469D0FA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45198939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Fc</w:t>
            </w:r>
            <w:r w:rsidRPr="004F52DA">
              <w:rPr>
                <w:rFonts w:eastAsia="Times New Roman"/>
                <w:b w:val="0"/>
                <w:color w:val="auto"/>
                <w:szCs w:val="24"/>
              </w:rPr>
              <w:t>ε</w:t>
            </w: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RI biotin (clone AER-37 or CRA-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FB2318F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2443B1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3460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445CA2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200</w:t>
            </w:r>
          </w:p>
        </w:tc>
      </w:tr>
      <w:tr w:rsidR="004F52DA" w:rsidRPr="004F52DA" w14:paraId="6EC0EC6B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5A82DC5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HLA-DR BUV395 (clone G46-6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94ACC9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96B8E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404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2407B2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 μl</w:t>
            </w:r>
          </w:p>
        </w:tc>
      </w:tr>
      <w:tr w:rsidR="004F52DA" w:rsidRPr="004F52DA" w14:paraId="424C9BBB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7A3AA4A0" w14:textId="77777777" w:rsidR="004F52DA" w:rsidRPr="004F52DA" w:rsidRDefault="004F52DA" w:rsidP="00B274EA">
            <w:pPr>
              <w:jc w:val="both"/>
              <w:rPr>
                <w:rFonts w:eastAsia="Times New Roman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NKp44 PE-Cy7 (or CD336, clone P44-8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6CA93B9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91F4F4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251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E6EF8D3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17E9759F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FFF300D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TCR</w:t>
            </w:r>
            <w:r w:rsidRPr="004F52DA">
              <w:rPr>
                <w:rFonts w:eastAsia="Times New Roman"/>
                <w:b w:val="0"/>
                <w:color w:val="auto"/>
                <w:szCs w:val="24"/>
              </w:rPr>
              <w:t>αβ</w:t>
            </w: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 xml:space="preserve"> BV650 (clone IP26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BE3116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1F7C79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74522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F728EB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6CA5235E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vAlign w:val="center"/>
          </w:tcPr>
          <w:p w14:paraId="72521BB7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Intracellular CD3/TCR staining</w:t>
            </w:r>
          </w:p>
        </w:tc>
        <w:tc>
          <w:tcPr>
            <w:tcW w:w="1576" w:type="dxa"/>
            <w:shd w:val="clear" w:color="auto" w:fill="auto"/>
            <w:noWrap/>
          </w:tcPr>
          <w:p w14:paraId="52FE3C35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7E58997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28054141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6B2FBE21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164AB54D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CD3 APC (clone SK7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B1A1108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0C3360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3448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91BD10D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0.25 μl</w:t>
            </w:r>
          </w:p>
        </w:tc>
      </w:tr>
      <w:tr w:rsidR="004F52DA" w:rsidRPr="004F52DA" w14:paraId="185AC0D1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19DF319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TCR</w:t>
            </w:r>
            <w:r w:rsidRPr="004F52DA">
              <w:rPr>
                <w:rFonts w:eastAsia="Times New Roman"/>
                <w:b w:val="0"/>
                <w:color w:val="auto"/>
                <w:szCs w:val="24"/>
              </w:rPr>
              <w:t>αβ</w:t>
            </w: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 xml:space="preserve"> PE (clone IP26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383CA58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F657A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472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28D78A9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-1.5 μl</w:t>
            </w:r>
          </w:p>
        </w:tc>
      </w:tr>
      <w:tr w:rsidR="004F52DA" w:rsidRPr="004F52DA" w14:paraId="0A0005DB" w14:textId="77777777" w:rsidTr="00B274E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vAlign w:val="center"/>
          </w:tcPr>
          <w:p w14:paraId="6CA3C819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Transcription factor staining</w:t>
            </w:r>
          </w:p>
        </w:tc>
        <w:tc>
          <w:tcPr>
            <w:tcW w:w="1576" w:type="dxa"/>
            <w:shd w:val="clear" w:color="auto" w:fill="auto"/>
            <w:noWrap/>
          </w:tcPr>
          <w:p w14:paraId="62404D6F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57E779F5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663E95A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0FFFFAEF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3DED6266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T-bet FITC (clone 4B10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6E4B39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CAFEE7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6448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CA1A33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0.5 μl</w:t>
            </w:r>
          </w:p>
        </w:tc>
      </w:tr>
      <w:tr w:rsidR="004F52DA" w:rsidRPr="004F52DA" w14:paraId="2CE47984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6A4A56E6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lastRenderedPageBreak/>
              <w:t>Anti-human GATA3 AF647 (clone 16E10A23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0F4989C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8F7776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6538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4E694BA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5D77E5DC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5416948B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ROR</w:t>
            </w:r>
            <w:r w:rsidRPr="004F52DA">
              <w:rPr>
                <w:rFonts w:eastAsia="Times New Roman"/>
                <w:b w:val="0"/>
                <w:color w:val="auto"/>
                <w:szCs w:val="24"/>
              </w:rPr>
              <w:t>γ</w:t>
            </w: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t PE (clone Q21-559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14D7F4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19688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6308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ACC5F7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2 μl</w:t>
            </w:r>
          </w:p>
        </w:tc>
      </w:tr>
      <w:tr w:rsidR="004F52DA" w:rsidRPr="004F52DA" w14:paraId="60907D92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5BBA07E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</w:rPr>
              <w:t>Anti-human TCF-1 AF488 (clone C63D9)</w:t>
            </w:r>
          </w:p>
        </w:tc>
        <w:tc>
          <w:tcPr>
            <w:tcW w:w="1576" w:type="dxa"/>
            <w:shd w:val="clear" w:color="auto" w:fill="auto"/>
            <w:noWrap/>
          </w:tcPr>
          <w:p w14:paraId="0ACDAB9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Cell Signaling</w:t>
            </w:r>
          </w:p>
        </w:tc>
        <w:tc>
          <w:tcPr>
            <w:tcW w:w="1530" w:type="dxa"/>
            <w:shd w:val="clear" w:color="auto" w:fill="auto"/>
            <w:noWrap/>
          </w:tcPr>
          <w:p w14:paraId="0F3D948F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6444</w:t>
            </w:r>
          </w:p>
        </w:tc>
        <w:tc>
          <w:tcPr>
            <w:tcW w:w="1980" w:type="dxa"/>
            <w:shd w:val="clear" w:color="auto" w:fill="auto"/>
            <w:noWrap/>
          </w:tcPr>
          <w:p w14:paraId="4878E25A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2 μl</w:t>
            </w:r>
          </w:p>
        </w:tc>
      </w:tr>
      <w:tr w:rsidR="004F52DA" w:rsidRPr="004F52DA" w14:paraId="515839A2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222E32F1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</w:rPr>
              <w:t>Anti-human E4BP4 PE (clone MABA223)</w:t>
            </w:r>
          </w:p>
        </w:tc>
        <w:tc>
          <w:tcPr>
            <w:tcW w:w="1576" w:type="dxa"/>
            <w:shd w:val="clear" w:color="auto" w:fill="auto"/>
            <w:noWrap/>
          </w:tcPr>
          <w:p w14:paraId="6165066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ThermoFisher</w:t>
            </w:r>
          </w:p>
        </w:tc>
        <w:tc>
          <w:tcPr>
            <w:tcW w:w="1530" w:type="dxa"/>
            <w:shd w:val="clear" w:color="auto" w:fill="auto"/>
            <w:noWrap/>
          </w:tcPr>
          <w:p w14:paraId="7BB3F98E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2-9812-42</w:t>
            </w:r>
          </w:p>
        </w:tc>
        <w:tc>
          <w:tcPr>
            <w:tcW w:w="1980" w:type="dxa"/>
            <w:shd w:val="clear" w:color="auto" w:fill="auto"/>
            <w:noWrap/>
          </w:tcPr>
          <w:p w14:paraId="4279AFC0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4 μl</w:t>
            </w:r>
          </w:p>
        </w:tc>
      </w:tr>
      <w:tr w:rsidR="004F52DA" w:rsidRPr="004F52DA" w14:paraId="40584B78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40A7D05F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</w:rPr>
            </w:pPr>
            <w:r w:rsidRPr="004F52DA">
              <w:rPr>
                <w:rFonts w:eastAsia="Times New Roman"/>
                <w:b w:val="0"/>
                <w:bCs w:val="0"/>
                <w:color w:val="auto"/>
                <w:szCs w:val="24"/>
              </w:rPr>
              <w:t>Anti-human PLZF PE-Cy7 (clone 9E12)</w:t>
            </w:r>
          </w:p>
        </w:tc>
        <w:tc>
          <w:tcPr>
            <w:tcW w:w="1576" w:type="dxa"/>
            <w:shd w:val="clear" w:color="auto" w:fill="auto"/>
            <w:noWrap/>
          </w:tcPr>
          <w:p w14:paraId="00F1A229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Invitrogen</w:t>
            </w:r>
          </w:p>
        </w:tc>
        <w:tc>
          <w:tcPr>
            <w:tcW w:w="1530" w:type="dxa"/>
            <w:shd w:val="clear" w:color="auto" w:fill="auto"/>
            <w:noWrap/>
          </w:tcPr>
          <w:p w14:paraId="50E6A39C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25-9322-80</w:t>
            </w:r>
          </w:p>
        </w:tc>
        <w:tc>
          <w:tcPr>
            <w:tcW w:w="1980" w:type="dxa"/>
            <w:shd w:val="clear" w:color="auto" w:fill="auto"/>
            <w:noWrap/>
          </w:tcPr>
          <w:p w14:paraId="3B1F71AA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16760B09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vAlign w:val="center"/>
          </w:tcPr>
          <w:p w14:paraId="165403BA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Intracellular cytokine staining</w:t>
            </w:r>
          </w:p>
        </w:tc>
        <w:tc>
          <w:tcPr>
            <w:tcW w:w="1576" w:type="dxa"/>
            <w:shd w:val="clear" w:color="auto" w:fill="auto"/>
            <w:noWrap/>
          </w:tcPr>
          <w:p w14:paraId="301FB4D6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4B694D68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21CB7C8E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2FDC18DC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49921BA1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IFN</w:t>
            </w:r>
            <w:r w:rsidRPr="004F52DA">
              <w:rPr>
                <w:rFonts w:eastAsia="Times New Roman"/>
                <w:b w:val="0"/>
                <w:color w:val="auto"/>
                <w:szCs w:val="24"/>
              </w:rPr>
              <w:t>γ</w:t>
            </w: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 xml:space="preserve"> FITC (clone B27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53AD4A5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FC79A9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065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D4195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5AE1CDB9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9B280FF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IL-17A APC (clone CZ8-23G1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00B7EA5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ilteny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0648C6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30-094-51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0229CAF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10</w:t>
            </w:r>
          </w:p>
        </w:tc>
      </w:tr>
      <w:tr w:rsidR="004F52DA" w:rsidRPr="004F52DA" w14:paraId="5143ED44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39E1E7B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IL-13 PE (clone JES10-5A2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4041A39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6E9F66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5457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AE5E9B7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1:100</w:t>
            </w:r>
          </w:p>
        </w:tc>
      </w:tr>
      <w:tr w:rsidR="004F52DA" w:rsidRPr="004F52DA" w14:paraId="182BD37D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35F23719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color w:val="auto"/>
                <w:szCs w:val="24"/>
                <w:lang w:val="en-US"/>
              </w:rPr>
            </w:pPr>
            <w:r w:rsidRPr="004F52DA">
              <w:rPr>
                <w:rFonts w:eastAsia="Times New Roman"/>
                <w:b w:val="0"/>
                <w:color w:val="auto"/>
                <w:szCs w:val="24"/>
                <w:lang w:val="en-US"/>
              </w:rPr>
              <w:t>Anti-human IL-22 PE-Cy7 (clone 22URTI)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8389B6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eBioscienc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AF097A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25-7229-4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0B4A3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4F52DA" w:rsidRPr="004F52DA" w14:paraId="7BC4AFA0" w14:textId="77777777" w:rsidTr="00B274E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vAlign w:val="center"/>
          </w:tcPr>
          <w:p w14:paraId="645D2744" w14:textId="77777777" w:rsidR="004F52DA" w:rsidRPr="004F52DA" w:rsidRDefault="004F52DA" w:rsidP="00B274EA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Isotype controls</w:t>
            </w:r>
          </w:p>
        </w:tc>
        <w:tc>
          <w:tcPr>
            <w:tcW w:w="1576" w:type="dxa"/>
            <w:shd w:val="clear" w:color="auto" w:fill="auto"/>
            <w:noWrap/>
          </w:tcPr>
          <w:p w14:paraId="64B85922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0F4049BE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3059B01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605BBB37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43928E74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1 FITC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86FBF65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0E7BEE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010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0B52511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40D0DD4A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3A2A161B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1 PE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B9EDD93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A7537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55468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6395724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4174EA4D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27C6383A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1 APC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A67C276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9C2E50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01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7A9A03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3FD13CEE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3D4D50FB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1 PE-Cy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A289230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7D0F95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01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5CBA04C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2C9C7F27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591B4E93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2b PE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7A24E9F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AEEED8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220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A0DC070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49D8263F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0AC6B551" w14:textId="77777777" w:rsidR="004F52DA" w:rsidRPr="004F52DA" w:rsidRDefault="004F52DA" w:rsidP="00B274E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576" w:type="dxa"/>
            <w:shd w:val="clear" w:color="auto" w:fill="auto"/>
            <w:noWrap/>
          </w:tcPr>
          <w:p w14:paraId="0426961B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57594DB1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18066EDF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4F52DA" w:rsidRPr="004F52DA" w14:paraId="1A14A98E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  <w:hideMark/>
          </w:tcPr>
          <w:p w14:paraId="0440127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Mouse IgG2b APC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90FF41B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148A18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03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02B634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05FBEDD1" w14:textId="77777777" w:rsidTr="00B274E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25B97D10" w14:textId="77777777" w:rsidR="004F52DA" w:rsidRPr="004F52DA" w:rsidRDefault="004F52DA" w:rsidP="00B274EA">
            <w:pPr>
              <w:jc w:val="both"/>
              <w:rPr>
                <w:rFonts w:eastAsia="Times New Roman"/>
                <w:b w:val="0"/>
                <w:bCs w:val="0"/>
                <w:color w:val="auto"/>
                <w:szCs w:val="24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lastRenderedPageBreak/>
              <w:t>Armenian hamster IgG1 PE-Cy7</w:t>
            </w:r>
          </w:p>
        </w:tc>
        <w:tc>
          <w:tcPr>
            <w:tcW w:w="1576" w:type="dxa"/>
            <w:shd w:val="clear" w:color="auto" w:fill="auto"/>
            <w:noWrap/>
          </w:tcPr>
          <w:p w14:paraId="57FF9C70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noWrap/>
          </w:tcPr>
          <w:p w14:paraId="0421556D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400921</w:t>
            </w:r>
          </w:p>
        </w:tc>
        <w:tc>
          <w:tcPr>
            <w:tcW w:w="1980" w:type="dxa"/>
            <w:shd w:val="clear" w:color="auto" w:fill="auto"/>
            <w:noWrap/>
          </w:tcPr>
          <w:p w14:paraId="0DD6D6D2" w14:textId="77777777" w:rsidR="004F52DA" w:rsidRPr="004F52DA" w:rsidRDefault="004F52DA" w:rsidP="00B274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  <w:tr w:rsidR="004F52DA" w:rsidRPr="004F52DA" w14:paraId="54096C68" w14:textId="77777777" w:rsidTr="00B2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noWrap/>
          </w:tcPr>
          <w:p w14:paraId="2CDF0EE5" w14:textId="77777777" w:rsidR="004F52DA" w:rsidRPr="004F52DA" w:rsidRDefault="004F52DA" w:rsidP="00B274EA">
            <w:pPr>
              <w:jc w:val="both"/>
              <w:rPr>
                <w:b w:val="0"/>
                <w:bCs w:val="0"/>
                <w:color w:val="auto"/>
                <w:szCs w:val="24"/>
              </w:rPr>
            </w:pPr>
            <w:r w:rsidRPr="004F52DA">
              <w:rPr>
                <w:b w:val="0"/>
                <w:bCs w:val="0"/>
                <w:color w:val="auto"/>
                <w:szCs w:val="24"/>
              </w:rPr>
              <w:t>Rabbit IgG AF488</w:t>
            </w:r>
          </w:p>
        </w:tc>
        <w:tc>
          <w:tcPr>
            <w:tcW w:w="1576" w:type="dxa"/>
            <w:shd w:val="clear" w:color="auto" w:fill="auto"/>
            <w:noWrap/>
          </w:tcPr>
          <w:p w14:paraId="044B21DD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Cell Signalling</w:t>
            </w:r>
          </w:p>
        </w:tc>
        <w:tc>
          <w:tcPr>
            <w:tcW w:w="1530" w:type="dxa"/>
            <w:shd w:val="clear" w:color="auto" w:fill="auto"/>
            <w:noWrap/>
          </w:tcPr>
          <w:p w14:paraId="515ED760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4F52DA">
              <w:rPr>
                <w:color w:val="auto"/>
                <w:szCs w:val="24"/>
              </w:rPr>
              <w:t>2975</w:t>
            </w:r>
          </w:p>
        </w:tc>
        <w:tc>
          <w:tcPr>
            <w:tcW w:w="1980" w:type="dxa"/>
            <w:shd w:val="clear" w:color="auto" w:fill="auto"/>
            <w:noWrap/>
          </w:tcPr>
          <w:p w14:paraId="3E7971A4" w14:textId="77777777" w:rsidR="004F52DA" w:rsidRPr="004F52DA" w:rsidRDefault="004F52DA" w:rsidP="00B274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4F52DA">
              <w:rPr>
                <w:rFonts w:eastAsia="Times New Roman"/>
                <w:color w:val="auto"/>
                <w:szCs w:val="24"/>
              </w:rPr>
              <w:t>Matched</w:t>
            </w:r>
          </w:p>
        </w:tc>
      </w:tr>
    </w:tbl>
    <w:p w14:paraId="0890A4BB" w14:textId="77777777" w:rsidR="004F52DA" w:rsidRPr="004F52DA" w:rsidRDefault="004F52DA" w:rsidP="004F52DA">
      <w:pPr>
        <w:rPr>
          <w:rFonts w:cs="Times New Roman"/>
          <w:szCs w:val="24"/>
        </w:rPr>
      </w:pPr>
    </w:p>
    <w:p w14:paraId="3D6164A7" w14:textId="77777777" w:rsidR="002D7795" w:rsidRPr="004F52DA" w:rsidRDefault="00585912"/>
    <w:sectPr w:rsidR="002D7795" w:rsidRPr="004F52DA" w:rsidSect="007D1FB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00DA6" w14:textId="77777777" w:rsidR="00686C9D" w:rsidRPr="00577C4C" w:rsidRDefault="00585912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905403" wp14:editId="7DF3B0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0C5055" w14:textId="77777777" w:rsidR="00686C9D" w:rsidRPr="00577C4C" w:rsidRDefault="005859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9054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0C5055" w14:textId="77777777" w:rsidR="00686C9D" w:rsidRPr="00577C4C" w:rsidRDefault="005859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AAF09" w14:textId="77777777" w:rsidR="00686C9D" w:rsidRPr="00577C4C" w:rsidRDefault="0058591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B524E9" wp14:editId="2855B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B4FB0D" w14:textId="77777777" w:rsidR="00686C9D" w:rsidRPr="00577C4C" w:rsidRDefault="005859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524E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FB4FB0D" w14:textId="77777777" w:rsidR="00686C9D" w:rsidRPr="00577C4C" w:rsidRDefault="005859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58FD1" w14:textId="77777777" w:rsidR="00686C9D" w:rsidRPr="007E3148" w:rsidRDefault="0058591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igration of h</w:t>
    </w:r>
    <w:r>
      <w:t>uman CD5+ IL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22D85" w14:textId="77777777" w:rsidR="00686C9D" w:rsidRPr="00A53000" w:rsidRDefault="0058591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Migration of </w:t>
    </w:r>
    <w:r>
      <w:t>human CD5+ IL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27461" w14:textId="77777777" w:rsidR="00686C9D" w:rsidRDefault="0058591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B79971A" wp14:editId="02A6B9E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DA"/>
    <w:rsid w:val="00327E46"/>
    <w:rsid w:val="004F52DA"/>
    <w:rsid w:val="00585912"/>
    <w:rsid w:val="007D1FB6"/>
    <w:rsid w:val="008556A7"/>
    <w:rsid w:val="00BD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C513"/>
  <w15:chartTrackingRefBased/>
  <w15:docId w15:val="{6BE97CCB-05D2-4B0C-B7CC-D14B8D33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D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2D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F52D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F52D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52DA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4F52DA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5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illinger</dc:creator>
  <cp:keywords/>
  <dc:description/>
  <cp:lastModifiedBy>Tim Willinger</cp:lastModifiedBy>
  <cp:revision>3</cp:revision>
  <dcterms:created xsi:type="dcterms:W3CDTF">2021-11-11T15:37:00Z</dcterms:created>
  <dcterms:modified xsi:type="dcterms:W3CDTF">2021-11-11T15:51:00Z</dcterms:modified>
</cp:coreProperties>
</file>